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64B3E" w14:textId="58FA87ED" w:rsidR="00902E5B" w:rsidRPr="00D6263C" w:rsidRDefault="00B268AF">
      <w:pPr>
        <w:rPr>
          <w:rFonts w:ascii="Arial" w:hAnsi="Arial" w:cs="Arial"/>
          <w:lang w:val="en-US"/>
        </w:rPr>
      </w:pPr>
      <w:r w:rsidRPr="00D6263C">
        <w:rPr>
          <w:rFonts w:ascii="Arial" w:hAnsi="Arial" w:cs="Arial"/>
          <w:lang w:val="en-US"/>
        </w:rPr>
        <w:tab/>
      </w:r>
    </w:p>
    <w:p w14:paraId="2CA1768C" w14:textId="77777777" w:rsidR="00902E5B" w:rsidRPr="00D6263C" w:rsidRDefault="00902E5B">
      <w:pPr>
        <w:rPr>
          <w:rFonts w:ascii="Arial" w:hAnsi="Arial" w:cs="Arial"/>
          <w:lang w:val="en-US"/>
        </w:rPr>
      </w:pPr>
    </w:p>
    <w:p w14:paraId="494D9759" w14:textId="77777777" w:rsidR="00902E5B" w:rsidRPr="00D6263C" w:rsidRDefault="00902E5B">
      <w:pPr>
        <w:rPr>
          <w:rFonts w:ascii="Arial" w:hAnsi="Arial" w:cs="Arial"/>
          <w:sz w:val="32"/>
          <w:szCs w:val="32"/>
          <w:lang w:val="en-US"/>
        </w:rPr>
      </w:pPr>
    </w:p>
    <w:p w14:paraId="26C91512" w14:textId="77777777" w:rsidR="00E73838" w:rsidRPr="00114051" w:rsidRDefault="00E73838" w:rsidP="00E73838">
      <w:pPr>
        <w:jc w:val="center"/>
        <w:rPr>
          <w:rFonts w:ascii="Arial" w:eastAsia="Times New Roman" w:hAnsi="Arial" w:cs="Arial"/>
          <w:b/>
          <w:bCs/>
          <w:color w:val="000000"/>
          <w:sz w:val="36"/>
          <w:szCs w:val="36"/>
          <w:shd w:val="clear" w:color="auto" w:fill="FFFFFF"/>
          <w:lang w:val="en-US" w:eastAsia="en-GB"/>
        </w:rPr>
      </w:pPr>
      <w:r w:rsidRPr="00114051">
        <w:rPr>
          <w:rFonts w:ascii="Arial" w:eastAsia="Times New Roman" w:hAnsi="Arial" w:cs="Arial"/>
          <w:b/>
          <w:bCs/>
          <w:color w:val="000000"/>
          <w:sz w:val="36"/>
          <w:szCs w:val="36"/>
          <w:shd w:val="clear" w:color="auto" w:fill="FFFFFF"/>
          <w:lang w:val="en-US" w:eastAsia="en-GB"/>
        </w:rPr>
        <w:t>CDC Dengue Typing Kit Fails to Detect Dengue virus 2 Sylvatic Genotype</w:t>
      </w:r>
    </w:p>
    <w:p w14:paraId="2CC43249" w14:textId="38DC1D38" w:rsidR="7C480884" w:rsidRPr="00D6263C" w:rsidRDefault="7C480884" w:rsidP="7C480884">
      <w:pPr>
        <w:jc w:val="center"/>
        <w:rPr>
          <w:rFonts w:ascii="Arial" w:hAnsi="Arial" w:cs="Arial"/>
          <w:b/>
          <w:bCs/>
          <w:lang w:val="en-US"/>
        </w:rPr>
      </w:pPr>
    </w:p>
    <w:p w14:paraId="2EE2698B" w14:textId="431904A1" w:rsidR="00C13418" w:rsidRPr="00C13418" w:rsidRDefault="00C13418" w:rsidP="00C13418">
      <w:pPr>
        <w:rPr>
          <w:rFonts w:ascii="Arial" w:hAnsi="Arial" w:cs="Arial"/>
        </w:rPr>
      </w:pPr>
      <w:r w:rsidRPr="00C13418">
        <w:rPr>
          <w:rFonts w:ascii="Arial" w:hAnsi="Arial" w:cs="Arial"/>
          <w:vertAlign w:val="superscript"/>
        </w:rPr>
        <w:t xml:space="preserve">1 </w:t>
      </w:r>
      <w:proofErr w:type="spellStart"/>
      <w:r w:rsidRPr="00C13418">
        <w:rPr>
          <w:rFonts w:ascii="Arial" w:hAnsi="Arial" w:cs="Arial"/>
        </w:rPr>
        <w:t>Virology</w:t>
      </w:r>
      <w:proofErr w:type="spellEnd"/>
      <w:r w:rsidRPr="00C134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</w:t>
      </w:r>
      <w:r w:rsidRPr="00C13418">
        <w:rPr>
          <w:rFonts w:ascii="Arial" w:hAnsi="Arial" w:cs="Arial"/>
        </w:rPr>
        <w:t>nit, Institut Pasteur de Dakar</w:t>
      </w:r>
    </w:p>
    <w:p w14:paraId="3EF7D37C" w14:textId="77777777" w:rsidR="00C13418" w:rsidRPr="00C13418" w:rsidRDefault="00C13418" w:rsidP="00C13418">
      <w:pPr>
        <w:rPr>
          <w:rFonts w:ascii="Arial" w:hAnsi="Arial" w:cs="Arial"/>
          <w:lang w:val="en-US"/>
        </w:rPr>
      </w:pPr>
      <w:r w:rsidRPr="00C13418">
        <w:rPr>
          <w:rFonts w:ascii="Arial" w:hAnsi="Arial" w:cs="Arial"/>
          <w:vertAlign w:val="superscript"/>
          <w:lang w:val="en-US"/>
        </w:rPr>
        <w:t xml:space="preserve">2 </w:t>
      </w:r>
      <w:r w:rsidRPr="00C13418">
        <w:rPr>
          <w:rFonts w:ascii="Arial" w:hAnsi="Arial" w:cs="Arial"/>
          <w:lang w:val="en-US"/>
        </w:rPr>
        <w:t>Institute of Microbiology and Virology, Brandenburg Medical School, Germany</w:t>
      </w:r>
    </w:p>
    <w:p w14:paraId="44791BA8" w14:textId="3922FCE8" w:rsidR="00C13418" w:rsidRPr="00C13418" w:rsidRDefault="00C13418" w:rsidP="00C13418">
      <w:pPr>
        <w:rPr>
          <w:rFonts w:ascii="Arial" w:hAnsi="Arial" w:cs="Arial"/>
          <w:lang w:val="en-US"/>
        </w:rPr>
      </w:pPr>
      <w:r w:rsidRPr="00C13418">
        <w:rPr>
          <w:rFonts w:ascii="Arial" w:hAnsi="Arial" w:cs="Arial"/>
          <w:vertAlign w:val="superscript"/>
          <w:lang w:val="en-US"/>
        </w:rPr>
        <w:t>3</w:t>
      </w:r>
      <w:r w:rsidRPr="00C13418">
        <w:rPr>
          <w:rFonts w:ascii="Arial" w:hAnsi="Arial" w:cs="Arial"/>
          <w:lang w:val="en-US"/>
        </w:rPr>
        <w:t xml:space="preserve"> Animal Biology Department, Universit</w:t>
      </w:r>
      <w:r>
        <w:rPr>
          <w:rFonts w:ascii="Arial" w:hAnsi="Arial" w:cs="Arial"/>
          <w:lang w:val="en-US"/>
        </w:rPr>
        <w:t>é</w:t>
      </w:r>
      <w:r w:rsidRPr="00C13418">
        <w:rPr>
          <w:rFonts w:ascii="Arial" w:hAnsi="Arial" w:cs="Arial"/>
          <w:lang w:val="en-US"/>
        </w:rPr>
        <w:t xml:space="preserve"> Cheikh Anta Diop de Dakar, Dakar, Senegal</w:t>
      </w:r>
    </w:p>
    <w:p w14:paraId="7526CD2D" w14:textId="77777777" w:rsidR="00C13418" w:rsidRPr="00C13418" w:rsidRDefault="00C13418" w:rsidP="00C13418">
      <w:pPr>
        <w:rPr>
          <w:rFonts w:ascii="Arial" w:hAnsi="Arial" w:cs="Arial"/>
          <w:b/>
          <w:bCs/>
          <w:lang w:val="en-US"/>
        </w:rPr>
      </w:pPr>
    </w:p>
    <w:p w14:paraId="6C9A2CAF" w14:textId="77777777" w:rsidR="00C13418" w:rsidRPr="00C13418" w:rsidRDefault="00C13418" w:rsidP="00C13418">
      <w:pPr>
        <w:rPr>
          <w:rFonts w:ascii="Arial" w:hAnsi="Arial" w:cs="Arial"/>
          <w:b/>
          <w:bCs/>
          <w:lang w:val="en-US"/>
        </w:rPr>
      </w:pPr>
      <w:r w:rsidRPr="00C13418">
        <w:rPr>
          <w:rFonts w:ascii="Arial" w:hAnsi="Arial" w:cs="Arial"/>
          <w:b/>
          <w:bCs/>
          <w:lang w:val="en-US"/>
        </w:rPr>
        <w:t xml:space="preserve">KEYWORDS:  </w:t>
      </w:r>
      <w:r w:rsidRPr="00C13418">
        <w:rPr>
          <w:rFonts w:ascii="Arial" w:hAnsi="Arial" w:cs="Arial"/>
          <w:lang w:val="en-US"/>
        </w:rPr>
        <w:t>CDC Dengue Typing Kit, DENV-2 / GVI, RT-qPCR, target failure</w:t>
      </w:r>
    </w:p>
    <w:p w14:paraId="71B120A5" w14:textId="77777777" w:rsidR="00C13418" w:rsidRPr="00C13418" w:rsidRDefault="00C13418" w:rsidP="00C13418">
      <w:pPr>
        <w:rPr>
          <w:rFonts w:ascii="Arial" w:hAnsi="Arial" w:cs="Arial"/>
          <w:b/>
          <w:bCs/>
          <w:lang w:val="en-US"/>
        </w:rPr>
      </w:pPr>
    </w:p>
    <w:p w14:paraId="333E4983" w14:textId="77777777" w:rsidR="00C13418" w:rsidRPr="00C13418" w:rsidRDefault="00C13418" w:rsidP="00C13418">
      <w:pPr>
        <w:rPr>
          <w:rFonts w:ascii="Arial" w:hAnsi="Arial" w:cs="Arial"/>
          <w:u w:val="single"/>
          <w:lang w:val="en-US"/>
        </w:rPr>
      </w:pPr>
      <w:r w:rsidRPr="00C13418">
        <w:rPr>
          <w:rFonts w:ascii="Arial" w:hAnsi="Arial" w:cs="Arial"/>
          <w:b/>
          <w:bCs/>
          <w:i/>
          <w:iCs/>
          <w:lang w:val="en-US"/>
        </w:rPr>
        <w:t xml:space="preserve">* </w:t>
      </w:r>
      <w:proofErr w:type="spellStart"/>
      <w:r w:rsidRPr="00C13418">
        <w:rPr>
          <w:rFonts w:ascii="Arial" w:hAnsi="Arial" w:cs="Arial"/>
          <w:b/>
          <w:bCs/>
          <w:lang w:val="en-US"/>
        </w:rPr>
        <w:t>Correspondance</w:t>
      </w:r>
      <w:proofErr w:type="spellEnd"/>
      <w:r w:rsidRPr="00C13418">
        <w:rPr>
          <w:rFonts w:ascii="Arial" w:hAnsi="Arial" w:cs="Arial"/>
          <w:b/>
          <w:bCs/>
          <w:lang w:val="en-US"/>
        </w:rPr>
        <w:t xml:space="preserve"> : </w:t>
      </w:r>
      <w:r w:rsidR="00000000">
        <w:fldChar w:fldCharType="begin"/>
      </w:r>
      <w:r w:rsidR="00000000" w:rsidRPr="00E73838">
        <w:rPr>
          <w:lang w:val="en-US"/>
        </w:rPr>
        <w:instrText>HYPERLINK "mailto:idrissa.dieng@pasteur.sn"</w:instrText>
      </w:r>
      <w:r w:rsidR="00000000">
        <w:fldChar w:fldCharType="separate"/>
      </w:r>
      <w:r w:rsidRPr="00C13418">
        <w:rPr>
          <w:rStyle w:val="Lienhypertexte"/>
          <w:rFonts w:ascii="Arial" w:hAnsi="Arial" w:cs="Arial"/>
          <w:lang w:val="en-US"/>
        </w:rPr>
        <w:t>idrissa.dieng@pasteur.sn</w:t>
      </w:r>
      <w:r w:rsidR="00000000">
        <w:rPr>
          <w:rStyle w:val="Lienhypertexte"/>
          <w:rFonts w:ascii="Arial" w:hAnsi="Arial" w:cs="Arial"/>
          <w:lang w:val="en-US"/>
        </w:rPr>
        <w:fldChar w:fldCharType="end"/>
      </w:r>
    </w:p>
    <w:p w14:paraId="7796EBE5" w14:textId="77777777" w:rsidR="00C13418" w:rsidRPr="00C13418" w:rsidRDefault="00C13418" w:rsidP="00C13418">
      <w:pPr>
        <w:rPr>
          <w:rFonts w:ascii="Arial" w:hAnsi="Arial" w:cs="Arial"/>
          <w:u w:val="single"/>
          <w:lang w:val="en-US"/>
        </w:rPr>
      </w:pPr>
    </w:p>
    <w:p w14:paraId="73E4B111" w14:textId="77777777" w:rsidR="00C13418" w:rsidRPr="00C13418" w:rsidRDefault="00C13418" w:rsidP="00C13418">
      <w:pPr>
        <w:rPr>
          <w:rFonts w:ascii="Arial" w:hAnsi="Arial" w:cs="Arial"/>
          <w:lang w:val="en-US"/>
        </w:rPr>
      </w:pPr>
      <w:r w:rsidRPr="00C13418">
        <w:rPr>
          <w:rFonts w:ascii="Arial" w:hAnsi="Arial" w:cs="Arial"/>
          <w:vertAlign w:val="superscript"/>
          <w:lang w:val="en-US"/>
        </w:rPr>
        <w:t>$</w:t>
      </w:r>
      <w:r w:rsidRPr="00C13418">
        <w:rPr>
          <w:rFonts w:ascii="Arial" w:hAnsi="Arial" w:cs="Arial"/>
          <w:lang w:val="en-US"/>
        </w:rPr>
        <w:t xml:space="preserve"> This author contribute equally to this work</w:t>
      </w:r>
    </w:p>
    <w:p w14:paraId="61BA82FD" w14:textId="77777777" w:rsidR="008F13F3" w:rsidRPr="00C13418" w:rsidRDefault="008F13F3" w:rsidP="00902E5B">
      <w:pPr>
        <w:rPr>
          <w:rFonts w:ascii="Arial" w:hAnsi="Arial" w:cs="Arial"/>
          <w:b/>
          <w:bCs/>
          <w:lang w:val="en-US"/>
        </w:rPr>
      </w:pPr>
    </w:p>
    <w:p w14:paraId="2C067B9D" w14:textId="77777777" w:rsidR="00BA1A88" w:rsidRPr="00C13418" w:rsidRDefault="00BA1A88" w:rsidP="00902E5B">
      <w:pPr>
        <w:rPr>
          <w:rFonts w:ascii="Arial" w:hAnsi="Arial" w:cs="Arial"/>
          <w:b/>
          <w:bCs/>
          <w:lang w:val="en-US"/>
        </w:rPr>
      </w:pPr>
    </w:p>
    <w:p w14:paraId="3011453A" w14:textId="27A3DA2B" w:rsidR="5B2F59E3" w:rsidRPr="00E73838" w:rsidRDefault="5B2F59E3" w:rsidP="7C480884">
      <w:pPr>
        <w:rPr>
          <w:rFonts w:ascii="Arial" w:hAnsi="Arial" w:cs="Arial"/>
          <w:lang w:val="en-US"/>
        </w:rPr>
      </w:pPr>
      <w:r w:rsidRPr="00E73838">
        <w:rPr>
          <w:rFonts w:ascii="Arial" w:hAnsi="Arial" w:cs="Arial"/>
          <w:b/>
          <w:bCs/>
          <w:lang w:val="en-US"/>
        </w:rPr>
        <w:t>Supplementary Files</w:t>
      </w:r>
    </w:p>
    <w:p w14:paraId="6F9C0564" w14:textId="7A0EA689" w:rsidR="7C480884" w:rsidRPr="00E73838" w:rsidRDefault="7C480884" w:rsidP="7C480884">
      <w:pPr>
        <w:rPr>
          <w:rFonts w:ascii="Arial" w:hAnsi="Arial" w:cs="Arial"/>
          <w:b/>
          <w:bCs/>
          <w:lang w:val="en-US"/>
        </w:rPr>
      </w:pPr>
    </w:p>
    <w:p w14:paraId="4C868E28" w14:textId="77777777" w:rsidR="00513B5B" w:rsidRPr="00E73838" w:rsidRDefault="00513B5B" w:rsidP="00902E5B">
      <w:pPr>
        <w:rPr>
          <w:rFonts w:ascii="Arial" w:hAnsi="Arial" w:cs="Arial"/>
          <w:b/>
          <w:bCs/>
          <w:lang w:val="en-US"/>
        </w:rPr>
      </w:pPr>
    </w:p>
    <w:p w14:paraId="31F1A2B3" w14:textId="4B400265" w:rsidR="7C480884" w:rsidRPr="00D6263C" w:rsidRDefault="00513B5B" w:rsidP="7C480884">
      <w:pPr>
        <w:rPr>
          <w:rFonts w:ascii="Arial" w:hAnsi="Arial" w:cs="Arial"/>
          <w:lang w:val="en-US"/>
        </w:rPr>
      </w:pPr>
      <w:r w:rsidRPr="00D6263C">
        <w:rPr>
          <w:rFonts w:ascii="Arial" w:hAnsi="Arial" w:cs="Arial"/>
          <w:b/>
          <w:bCs/>
          <w:lang w:val="en-US"/>
        </w:rPr>
        <w:t>Table S1.</w:t>
      </w:r>
      <w:r w:rsidRPr="00D6263C">
        <w:rPr>
          <w:rFonts w:ascii="Arial" w:hAnsi="Arial" w:cs="Arial"/>
          <w:lang w:val="en-US"/>
        </w:rPr>
        <w:t xml:space="preserve"> Metadata of used sequences for DENV-2 CDC dengue typing kit oligos in silico analysis</w:t>
      </w:r>
    </w:p>
    <w:tbl>
      <w:tblPr>
        <w:tblStyle w:val="Tableausimple2"/>
        <w:tblpPr w:leftFromText="141" w:rightFromText="141" w:vertAnchor="text" w:horzAnchor="margin" w:tblpXSpec="center" w:tblpY="384"/>
        <w:tblW w:w="8931" w:type="dxa"/>
        <w:tblLayout w:type="fixed"/>
        <w:tblLook w:val="04A0" w:firstRow="1" w:lastRow="0" w:firstColumn="1" w:lastColumn="0" w:noHBand="0" w:noVBand="1"/>
      </w:tblPr>
      <w:tblGrid>
        <w:gridCol w:w="2010"/>
        <w:gridCol w:w="2341"/>
        <w:gridCol w:w="1745"/>
        <w:gridCol w:w="1417"/>
        <w:gridCol w:w="1418"/>
      </w:tblGrid>
      <w:tr w:rsidR="00C96B2F" w:rsidRPr="00D6263C" w14:paraId="122EF984" w14:textId="77777777" w:rsidTr="00910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E92A0C0" w14:textId="77777777" w:rsidR="00C96B2F" w:rsidRPr="00D6263C" w:rsidRDefault="00C96B2F" w:rsidP="000833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Sample ID</w:t>
            </w:r>
          </w:p>
        </w:tc>
        <w:tc>
          <w:tcPr>
            <w:tcW w:w="2341" w:type="dxa"/>
          </w:tcPr>
          <w:p w14:paraId="7A2DAE81" w14:textId="0662ED0A" w:rsidR="00C96B2F" w:rsidRPr="00D6263C" w:rsidRDefault="00C96B2F" w:rsidP="00083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 Serotype/Genotype</w:t>
            </w:r>
          </w:p>
        </w:tc>
        <w:tc>
          <w:tcPr>
            <w:tcW w:w="1745" w:type="dxa"/>
          </w:tcPr>
          <w:p w14:paraId="458C7303" w14:textId="77777777" w:rsidR="00C96B2F" w:rsidRPr="00D6263C" w:rsidRDefault="00C96B2F" w:rsidP="00083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417" w:type="dxa"/>
          </w:tcPr>
          <w:p w14:paraId="38252683" w14:textId="77777777" w:rsidR="00C96B2F" w:rsidRPr="00D6263C" w:rsidRDefault="00C96B2F" w:rsidP="00083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 xml:space="preserve">Collection </w:t>
            </w:r>
          </w:p>
          <w:p w14:paraId="04434310" w14:textId="77777777" w:rsidR="00C96B2F" w:rsidRPr="00D6263C" w:rsidRDefault="00C96B2F" w:rsidP="00083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418" w:type="dxa"/>
          </w:tcPr>
          <w:p w14:paraId="23707DA1" w14:textId="660D37C0" w:rsidR="00C96B2F" w:rsidRPr="00D6263C" w:rsidRDefault="00C96B2F" w:rsidP="00083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GeneBank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Accession number</w:t>
            </w:r>
          </w:p>
        </w:tc>
      </w:tr>
      <w:tr w:rsidR="00C96B2F" w:rsidRPr="00D6263C" w14:paraId="3233456F" w14:textId="77777777" w:rsidTr="0091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2F270124" w14:textId="33592257" w:rsidR="00C96B2F" w:rsidRPr="00C13418" w:rsidRDefault="00C96B2F" w:rsidP="000833F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1341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H381907</w:t>
            </w:r>
          </w:p>
        </w:tc>
        <w:tc>
          <w:tcPr>
            <w:tcW w:w="2341" w:type="dxa"/>
          </w:tcPr>
          <w:p w14:paraId="066380CC" w14:textId="7777777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VI</w:t>
            </w:r>
          </w:p>
        </w:tc>
        <w:tc>
          <w:tcPr>
            <w:tcW w:w="1745" w:type="dxa"/>
          </w:tcPr>
          <w:p w14:paraId="3250C6DC" w14:textId="7777777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417" w:type="dxa"/>
          </w:tcPr>
          <w:p w14:paraId="5FE9BAF7" w14:textId="7777777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418" w:type="dxa"/>
          </w:tcPr>
          <w:p w14:paraId="24B675CA" w14:textId="282549DA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V614727</w:t>
            </w:r>
          </w:p>
        </w:tc>
      </w:tr>
      <w:tr w:rsidR="00C96B2F" w:rsidRPr="00D6263C" w14:paraId="15BC792A" w14:textId="77777777" w:rsidTr="0091083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3FB7A47" w14:textId="77777777" w:rsidR="00C96B2F" w:rsidRPr="00C13418" w:rsidRDefault="00C96B2F" w:rsidP="000833F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1341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19</w:t>
            </w:r>
          </w:p>
        </w:tc>
        <w:tc>
          <w:tcPr>
            <w:tcW w:w="2341" w:type="dxa"/>
          </w:tcPr>
          <w:p w14:paraId="118EF686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VI</w:t>
            </w:r>
          </w:p>
        </w:tc>
        <w:tc>
          <w:tcPr>
            <w:tcW w:w="1745" w:type="dxa"/>
          </w:tcPr>
          <w:p w14:paraId="3494288E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417" w:type="dxa"/>
          </w:tcPr>
          <w:p w14:paraId="32E49A11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1999</w:t>
            </w:r>
          </w:p>
        </w:tc>
        <w:tc>
          <w:tcPr>
            <w:tcW w:w="1418" w:type="dxa"/>
          </w:tcPr>
          <w:p w14:paraId="06F746C9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EF105389.1</w:t>
            </w:r>
          </w:p>
        </w:tc>
      </w:tr>
      <w:tr w:rsidR="00C96B2F" w:rsidRPr="00D6263C" w14:paraId="6F79D0A7" w14:textId="77777777" w:rsidTr="0091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A81050A" w14:textId="77777777" w:rsidR="00C96B2F" w:rsidRPr="00C13418" w:rsidRDefault="00C96B2F" w:rsidP="000833F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1341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320</w:t>
            </w:r>
          </w:p>
        </w:tc>
        <w:tc>
          <w:tcPr>
            <w:tcW w:w="2341" w:type="dxa"/>
          </w:tcPr>
          <w:p w14:paraId="42AB4718" w14:textId="7777777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VI</w:t>
            </w:r>
          </w:p>
        </w:tc>
        <w:tc>
          <w:tcPr>
            <w:tcW w:w="1745" w:type="dxa"/>
          </w:tcPr>
          <w:p w14:paraId="3FD3444D" w14:textId="7777777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417" w:type="dxa"/>
          </w:tcPr>
          <w:p w14:paraId="26F01CFC" w14:textId="7777777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1999</w:t>
            </w:r>
          </w:p>
        </w:tc>
        <w:tc>
          <w:tcPr>
            <w:tcW w:w="1418" w:type="dxa"/>
          </w:tcPr>
          <w:p w14:paraId="6494AF4F" w14:textId="7777777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EF105390.1</w:t>
            </w:r>
          </w:p>
        </w:tc>
      </w:tr>
      <w:tr w:rsidR="00C96B2F" w:rsidRPr="00D6263C" w14:paraId="359F1329" w14:textId="77777777" w:rsidTr="009108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1C5D813E" w14:textId="1F729A45" w:rsidR="00C96B2F" w:rsidRPr="00C13418" w:rsidRDefault="00C96B2F" w:rsidP="000833F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1341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r578</w:t>
            </w:r>
          </w:p>
        </w:tc>
        <w:tc>
          <w:tcPr>
            <w:tcW w:w="2341" w:type="dxa"/>
          </w:tcPr>
          <w:p w14:paraId="4A33F2E7" w14:textId="680626D4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VI</w:t>
            </w:r>
          </w:p>
        </w:tc>
        <w:tc>
          <w:tcPr>
            <w:tcW w:w="1745" w:type="dxa"/>
          </w:tcPr>
          <w:p w14:paraId="45FA576B" w14:textId="5315C0C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Cote d’Ivoire</w:t>
            </w:r>
          </w:p>
        </w:tc>
        <w:tc>
          <w:tcPr>
            <w:tcW w:w="1417" w:type="dxa"/>
          </w:tcPr>
          <w:p w14:paraId="2FF872FF" w14:textId="18805255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1980</w:t>
            </w:r>
          </w:p>
        </w:tc>
        <w:tc>
          <w:tcPr>
            <w:tcW w:w="1418" w:type="dxa"/>
          </w:tcPr>
          <w:p w14:paraId="69607348" w14:textId="60AA8350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EF105380.1</w:t>
            </w:r>
          </w:p>
        </w:tc>
      </w:tr>
      <w:tr w:rsidR="00C96B2F" w:rsidRPr="00D6263C" w14:paraId="704A5862" w14:textId="77777777" w:rsidTr="0091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7DC8503" w14:textId="328D8E88" w:rsidR="00C96B2F" w:rsidRPr="00C13418" w:rsidRDefault="00C96B2F" w:rsidP="000833F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1341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r510</w:t>
            </w:r>
          </w:p>
        </w:tc>
        <w:tc>
          <w:tcPr>
            <w:tcW w:w="2341" w:type="dxa"/>
          </w:tcPr>
          <w:p w14:paraId="71E7A305" w14:textId="4F0C879A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VI</w:t>
            </w:r>
          </w:p>
        </w:tc>
        <w:tc>
          <w:tcPr>
            <w:tcW w:w="1745" w:type="dxa"/>
          </w:tcPr>
          <w:p w14:paraId="5E65FC56" w14:textId="62936F3C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Cote d’Ivoire</w:t>
            </w:r>
          </w:p>
        </w:tc>
        <w:tc>
          <w:tcPr>
            <w:tcW w:w="1417" w:type="dxa"/>
          </w:tcPr>
          <w:p w14:paraId="098E6376" w14:textId="2B216A6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1980</w:t>
            </w:r>
          </w:p>
        </w:tc>
        <w:tc>
          <w:tcPr>
            <w:tcW w:w="1418" w:type="dxa"/>
          </w:tcPr>
          <w:p w14:paraId="368A4EC7" w14:textId="53E280F3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EF105381.1</w:t>
            </w:r>
          </w:p>
        </w:tc>
      </w:tr>
      <w:tr w:rsidR="00C96B2F" w:rsidRPr="00D6263C" w14:paraId="5C86252E" w14:textId="77777777" w:rsidTr="009108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7477AFE2" w14:textId="2C41C3F7" w:rsidR="00C96B2F" w:rsidRPr="00C13418" w:rsidRDefault="00C96B2F" w:rsidP="000833F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1341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r2039</w:t>
            </w:r>
          </w:p>
        </w:tc>
        <w:tc>
          <w:tcPr>
            <w:tcW w:w="2341" w:type="dxa"/>
          </w:tcPr>
          <w:p w14:paraId="2EA37520" w14:textId="2EBB1110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VI</w:t>
            </w:r>
          </w:p>
        </w:tc>
        <w:tc>
          <w:tcPr>
            <w:tcW w:w="1745" w:type="dxa"/>
          </w:tcPr>
          <w:p w14:paraId="4FD12890" w14:textId="4D1F47EF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Cote d’Ivoire</w:t>
            </w:r>
          </w:p>
        </w:tc>
        <w:tc>
          <w:tcPr>
            <w:tcW w:w="1417" w:type="dxa"/>
          </w:tcPr>
          <w:p w14:paraId="260DF148" w14:textId="192AD0CB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1980</w:t>
            </w:r>
          </w:p>
        </w:tc>
        <w:tc>
          <w:tcPr>
            <w:tcW w:w="1418" w:type="dxa"/>
          </w:tcPr>
          <w:p w14:paraId="7FEE303E" w14:textId="1E302643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EF105382.1</w:t>
            </w:r>
          </w:p>
        </w:tc>
      </w:tr>
      <w:tr w:rsidR="00C96B2F" w:rsidRPr="00D6263C" w14:paraId="13FF361B" w14:textId="77777777" w:rsidTr="0091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8376C96" w14:textId="6941A0CC" w:rsidR="00C96B2F" w:rsidRPr="00C13418" w:rsidRDefault="00C96B2F" w:rsidP="000833F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1341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ra1247</w:t>
            </w:r>
          </w:p>
        </w:tc>
        <w:tc>
          <w:tcPr>
            <w:tcW w:w="2341" w:type="dxa"/>
          </w:tcPr>
          <w:p w14:paraId="114DA34B" w14:textId="598A5ECA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VI</w:t>
            </w:r>
          </w:p>
        </w:tc>
        <w:tc>
          <w:tcPr>
            <w:tcW w:w="1745" w:type="dxa"/>
          </w:tcPr>
          <w:p w14:paraId="6A7E1DD4" w14:textId="44176E52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Cote d’Ivoire</w:t>
            </w:r>
          </w:p>
        </w:tc>
        <w:tc>
          <w:tcPr>
            <w:tcW w:w="1417" w:type="dxa"/>
          </w:tcPr>
          <w:p w14:paraId="034B46F4" w14:textId="48E2FF46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1980</w:t>
            </w:r>
          </w:p>
        </w:tc>
        <w:tc>
          <w:tcPr>
            <w:tcW w:w="1418" w:type="dxa"/>
          </w:tcPr>
          <w:p w14:paraId="79EDB88F" w14:textId="7A541E02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Q917245.1</w:t>
            </w:r>
          </w:p>
        </w:tc>
      </w:tr>
      <w:tr w:rsidR="00C96B2F" w:rsidRPr="00D6263C" w14:paraId="200E7C93" w14:textId="77777777" w:rsidTr="0091083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2F467BF9" w14:textId="0348E736" w:rsidR="00C96B2F" w:rsidRPr="00C13418" w:rsidRDefault="00C96B2F" w:rsidP="000833F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1341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H356683</w:t>
            </w:r>
          </w:p>
        </w:tc>
        <w:tc>
          <w:tcPr>
            <w:tcW w:w="2341" w:type="dxa"/>
          </w:tcPr>
          <w:p w14:paraId="3E0EC91D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VI</w:t>
            </w:r>
          </w:p>
        </w:tc>
        <w:tc>
          <w:tcPr>
            <w:tcW w:w="1745" w:type="dxa"/>
          </w:tcPr>
          <w:p w14:paraId="58462637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417" w:type="dxa"/>
          </w:tcPr>
          <w:p w14:paraId="1634ED2A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418" w:type="dxa"/>
          </w:tcPr>
          <w:p w14:paraId="077B2E4A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PP029070.1</w:t>
            </w:r>
          </w:p>
        </w:tc>
      </w:tr>
      <w:tr w:rsidR="00C96B2F" w:rsidRPr="00D6263C" w14:paraId="0144F302" w14:textId="77777777" w:rsidTr="0091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66CDDF4D" w14:textId="1EDAAC81" w:rsidR="00C96B2F" w:rsidRPr="00C13418" w:rsidRDefault="00C96B2F" w:rsidP="000833F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1341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H356692</w:t>
            </w:r>
          </w:p>
        </w:tc>
        <w:tc>
          <w:tcPr>
            <w:tcW w:w="2341" w:type="dxa"/>
          </w:tcPr>
          <w:p w14:paraId="02FC8D41" w14:textId="7777777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VI</w:t>
            </w:r>
          </w:p>
        </w:tc>
        <w:tc>
          <w:tcPr>
            <w:tcW w:w="1745" w:type="dxa"/>
          </w:tcPr>
          <w:p w14:paraId="2DC3A8E4" w14:textId="7777777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417" w:type="dxa"/>
          </w:tcPr>
          <w:p w14:paraId="46330819" w14:textId="7777777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418" w:type="dxa"/>
          </w:tcPr>
          <w:p w14:paraId="2ECA8CB0" w14:textId="77777777" w:rsidR="00C96B2F" w:rsidRPr="00D6263C" w:rsidRDefault="00C96B2F" w:rsidP="000833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PP029068.1</w:t>
            </w:r>
          </w:p>
        </w:tc>
      </w:tr>
      <w:tr w:rsidR="00C96B2F" w:rsidRPr="00D6263C" w14:paraId="7E9C8601" w14:textId="77777777" w:rsidTr="0091083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</w:tcPr>
          <w:p w14:paraId="4D2B500B" w14:textId="461898F2" w:rsidR="00C96B2F" w:rsidRPr="00C13418" w:rsidRDefault="00C96B2F" w:rsidP="000833F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C1341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H356702</w:t>
            </w:r>
          </w:p>
        </w:tc>
        <w:tc>
          <w:tcPr>
            <w:tcW w:w="2341" w:type="dxa"/>
          </w:tcPr>
          <w:p w14:paraId="11AA984E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VI</w:t>
            </w:r>
          </w:p>
        </w:tc>
        <w:tc>
          <w:tcPr>
            <w:tcW w:w="1745" w:type="dxa"/>
          </w:tcPr>
          <w:p w14:paraId="58A1B343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417" w:type="dxa"/>
          </w:tcPr>
          <w:p w14:paraId="4E6703C1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418" w:type="dxa"/>
          </w:tcPr>
          <w:p w14:paraId="6107EAF6" w14:textId="77777777" w:rsidR="00C96B2F" w:rsidRPr="00D6263C" w:rsidRDefault="00C96B2F" w:rsidP="00083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PP029069.1</w:t>
            </w:r>
          </w:p>
        </w:tc>
      </w:tr>
      <w:tr w:rsidR="00C96B2F" w:rsidRPr="00D6263C" w14:paraId="2BDD2184" w14:textId="77777777" w:rsidTr="0091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Align w:val="bottom"/>
          </w:tcPr>
          <w:p w14:paraId="55CDC248" w14:textId="77777777" w:rsidR="00C96B2F" w:rsidRPr="00C13418" w:rsidRDefault="00C96B2F" w:rsidP="00F40F0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1341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SH310395</w:t>
            </w:r>
          </w:p>
        </w:tc>
        <w:tc>
          <w:tcPr>
            <w:tcW w:w="2341" w:type="dxa"/>
          </w:tcPr>
          <w:p w14:paraId="51A32FFA" w14:textId="7FA629F3" w:rsidR="00C96B2F" w:rsidRPr="00D6263C" w:rsidRDefault="00C96B2F" w:rsidP="00F40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I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Cosmopolitan)</w:t>
            </w:r>
          </w:p>
        </w:tc>
        <w:tc>
          <w:tcPr>
            <w:tcW w:w="1745" w:type="dxa"/>
          </w:tcPr>
          <w:p w14:paraId="7C747244" w14:textId="77777777" w:rsidR="00C96B2F" w:rsidRPr="00D6263C" w:rsidRDefault="00C96B2F" w:rsidP="00F40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417" w:type="dxa"/>
          </w:tcPr>
          <w:p w14:paraId="1A50A2DA" w14:textId="77777777" w:rsidR="00C96B2F" w:rsidRPr="00D6263C" w:rsidRDefault="00C96B2F" w:rsidP="00F40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418" w:type="dxa"/>
          </w:tcPr>
          <w:p w14:paraId="22843A52" w14:textId="77777777" w:rsidR="00C96B2F" w:rsidRPr="00D6263C" w:rsidRDefault="00C96B2F" w:rsidP="00F40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</w:rPr>
              <w:t>ON231304.1</w:t>
            </w:r>
          </w:p>
        </w:tc>
      </w:tr>
      <w:tr w:rsidR="00C96B2F" w:rsidRPr="00D6263C" w14:paraId="288BCF41" w14:textId="77777777" w:rsidTr="0091083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Align w:val="bottom"/>
          </w:tcPr>
          <w:p w14:paraId="78E0E4FA" w14:textId="62F0E2C3" w:rsidR="00C96B2F" w:rsidRPr="00C13418" w:rsidRDefault="00C96B2F" w:rsidP="00D365D0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1341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SH310621</w:t>
            </w:r>
          </w:p>
        </w:tc>
        <w:tc>
          <w:tcPr>
            <w:tcW w:w="2341" w:type="dxa"/>
          </w:tcPr>
          <w:p w14:paraId="66BD390A" w14:textId="1EB237B2" w:rsidR="00C96B2F" w:rsidRPr="00D6263C" w:rsidRDefault="00C96B2F" w:rsidP="00D36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I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Cosmopolitan)</w:t>
            </w:r>
          </w:p>
        </w:tc>
        <w:tc>
          <w:tcPr>
            <w:tcW w:w="1745" w:type="dxa"/>
          </w:tcPr>
          <w:p w14:paraId="044215F8" w14:textId="1F8D40C4" w:rsidR="00C96B2F" w:rsidRPr="00D6263C" w:rsidRDefault="00C96B2F" w:rsidP="00D36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Senegal</w:t>
            </w:r>
          </w:p>
        </w:tc>
        <w:tc>
          <w:tcPr>
            <w:tcW w:w="1417" w:type="dxa"/>
          </w:tcPr>
          <w:p w14:paraId="76517CB1" w14:textId="08FA608C" w:rsidR="00C96B2F" w:rsidRPr="00D6263C" w:rsidRDefault="00C96B2F" w:rsidP="00D36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418" w:type="dxa"/>
          </w:tcPr>
          <w:p w14:paraId="2F299BF2" w14:textId="45246136" w:rsidR="00C96B2F" w:rsidRPr="00D6263C" w:rsidRDefault="00C96B2F" w:rsidP="00D36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263C">
              <w:rPr>
                <w:rFonts w:ascii="Arial" w:hAnsi="Arial" w:cs="Arial"/>
                <w:sz w:val="22"/>
                <w:szCs w:val="22"/>
              </w:rPr>
              <w:t>ON231313.1</w:t>
            </w:r>
          </w:p>
        </w:tc>
      </w:tr>
      <w:tr w:rsidR="00C96B2F" w:rsidRPr="00D6263C" w14:paraId="18FC0B84" w14:textId="77777777" w:rsidTr="0091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Align w:val="bottom"/>
          </w:tcPr>
          <w:p w14:paraId="25BB3DD1" w14:textId="1206C154" w:rsidR="00C96B2F" w:rsidRPr="00C13418" w:rsidRDefault="00C96B2F" w:rsidP="7C480884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C1341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train</w:t>
            </w:r>
            <w:proofErr w:type="spellEnd"/>
            <w:r w:rsidRPr="00C1341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131</w:t>
            </w:r>
          </w:p>
        </w:tc>
        <w:tc>
          <w:tcPr>
            <w:tcW w:w="2341" w:type="dxa"/>
          </w:tcPr>
          <w:p w14:paraId="0F7C0383" w14:textId="41A9CF53" w:rsidR="00C96B2F" w:rsidRPr="00D6263C" w:rsidRDefault="00C96B2F" w:rsidP="7C480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I</w:t>
            </w:r>
          </w:p>
        </w:tc>
        <w:tc>
          <w:tcPr>
            <w:tcW w:w="1745" w:type="dxa"/>
          </w:tcPr>
          <w:p w14:paraId="0E66B865" w14:textId="5C5834D4" w:rsidR="00C96B2F" w:rsidRPr="00D6263C" w:rsidRDefault="00C96B2F" w:rsidP="7C480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</w:tcPr>
          <w:p w14:paraId="44B0C9F7" w14:textId="4DEBDDDA" w:rsidR="00C96B2F" w:rsidRPr="00D6263C" w:rsidRDefault="00C96B2F" w:rsidP="7C480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</w:tcPr>
          <w:p w14:paraId="5EDA8642" w14:textId="0004B0B1" w:rsidR="00C96B2F" w:rsidRPr="00D6263C" w:rsidRDefault="00C96B2F" w:rsidP="7C480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AF100469</w:t>
            </w:r>
          </w:p>
        </w:tc>
      </w:tr>
      <w:tr w:rsidR="00C96B2F" w:rsidRPr="00D6263C" w14:paraId="4D25CC23" w14:textId="77777777" w:rsidTr="0091083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Align w:val="bottom"/>
          </w:tcPr>
          <w:p w14:paraId="68B1F943" w14:textId="08391C7E" w:rsidR="00C96B2F" w:rsidRPr="00C13418" w:rsidRDefault="00C96B2F" w:rsidP="7C480884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C1341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Jamaica</w:t>
            </w:r>
            <w:proofErr w:type="spellEnd"/>
            <w:r w:rsidRPr="00C1341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/N.1409</w:t>
            </w:r>
          </w:p>
        </w:tc>
        <w:tc>
          <w:tcPr>
            <w:tcW w:w="2341" w:type="dxa"/>
          </w:tcPr>
          <w:p w14:paraId="1EF3A19F" w14:textId="30C1299C" w:rsidR="00C96B2F" w:rsidRPr="00D6263C" w:rsidRDefault="00C96B2F" w:rsidP="7C480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III</w:t>
            </w:r>
          </w:p>
        </w:tc>
        <w:tc>
          <w:tcPr>
            <w:tcW w:w="1745" w:type="dxa"/>
          </w:tcPr>
          <w:p w14:paraId="2F114F87" w14:textId="630C61EF" w:rsidR="00C96B2F" w:rsidRPr="00D6263C" w:rsidRDefault="00C96B2F" w:rsidP="7C480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</w:tcPr>
          <w:p w14:paraId="6F4052A3" w14:textId="5DCD615C" w:rsidR="00C96B2F" w:rsidRPr="00D6263C" w:rsidRDefault="00C96B2F" w:rsidP="7C480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</w:tcPr>
          <w:p w14:paraId="71EFF846" w14:textId="6D87DDA5" w:rsidR="00C96B2F" w:rsidRPr="00D6263C" w:rsidRDefault="00C96B2F" w:rsidP="7C480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M20558</w:t>
            </w:r>
          </w:p>
        </w:tc>
      </w:tr>
      <w:tr w:rsidR="00C96B2F" w:rsidRPr="00D6263C" w14:paraId="09EC13DC" w14:textId="77777777" w:rsidTr="00910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Align w:val="bottom"/>
          </w:tcPr>
          <w:p w14:paraId="0913FD56" w14:textId="32D09D8E" w:rsidR="00C96B2F" w:rsidRPr="00C13418" w:rsidRDefault="00C96B2F" w:rsidP="7C480884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1341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New </w:t>
            </w:r>
            <w:proofErr w:type="spellStart"/>
            <w:r w:rsidRPr="00C1341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uinea</w:t>
            </w:r>
            <w:proofErr w:type="spellEnd"/>
            <w:r w:rsidRPr="00C1341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</w:t>
            </w:r>
          </w:p>
        </w:tc>
        <w:tc>
          <w:tcPr>
            <w:tcW w:w="2341" w:type="dxa"/>
          </w:tcPr>
          <w:p w14:paraId="0C0C308E" w14:textId="238B83B3" w:rsidR="00C96B2F" w:rsidRPr="00D6263C" w:rsidRDefault="00C96B2F" w:rsidP="7C480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IV</w:t>
            </w:r>
          </w:p>
        </w:tc>
        <w:tc>
          <w:tcPr>
            <w:tcW w:w="1745" w:type="dxa"/>
          </w:tcPr>
          <w:p w14:paraId="155CB11F" w14:textId="72E6DB88" w:rsidR="00C96B2F" w:rsidRPr="00D6263C" w:rsidRDefault="00C96B2F" w:rsidP="7C480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7" w:type="dxa"/>
          </w:tcPr>
          <w:p w14:paraId="2B70B505" w14:textId="7CFC90E7" w:rsidR="00C96B2F" w:rsidRPr="00D6263C" w:rsidRDefault="00C96B2F" w:rsidP="7C480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418" w:type="dxa"/>
          </w:tcPr>
          <w:p w14:paraId="20511ADF" w14:textId="65299905" w:rsidR="00C96B2F" w:rsidRPr="00D6263C" w:rsidRDefault="00C96B2F" w:rsidP="7C4808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AF038403</w:t>
            </w:r>
          </w:p>
        </w:tc>
      </w:tr>
      <w:tr w:rsidR="00C96B2F" w:rsidRPr="00D6263C" w14:paraId="0F49D214" w14:textId="77777777" w:rsidTr="0091083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Align w:val="bottom"/>
          </w:tcPr>
          <w:p w14:paraId="1042748F" w14:textId="0388D143" w:rsidR="00C96B2F" w:rsidRPr="00C13418" w:rsidRDefault="00C96B2F" w:rsidP="7C480884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1341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ThD2_0078_01</w:t>
            </w:r>
          </w:p>
        </w:tc>
        <w:tc>
          <w:tcPr>
            <w:tcW w:w="2341" w:type="dxa"/>
          </w:tcPr>
          <w:p w14:paraId="48CE4D63" w14:textId="7B7A92DB" w:rsidR="00C96B2F" w:rsidRPr="00D6263C" w:rsidRDefault="00C96B2F" w:rsidP="7C480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ENV-2 / GV</w:t>
            </w:r>
          </w:p>
        </w:tc>
        <w:tc>
          <w:tcPr>
            <w:tcW w:w="1745" w:type="dxa"/>
          </w:tcPr>
          <w:p w14:paraId="52AADD23" w14:textId="6AC2CC0D" w:rsidR="00C96B2F" w:rsidRPr="00D6263C" w:rsidRDefault="00C96B2F" w:rsidP="7C480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1417" w:type="dxa"/>
          </w:tcPr>
          <w:p w14:paraId="65161D43" w14:textId="0BC67F35" w:rsidR="00C96B2F" w:rsidRPr="00D6263C" w:rsidRDefault="00C96B2F" w:rsidP="7C480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418" w:type="dxa"/>
          </w:tcPr>
          <w:p w14:paraId="03B42BCA" w14:textId="5169578F" w:rsidR="00C96B2F" w:rsidRPr="00D6263C" w:rsidRDefault="00C96B2F" w:rsidP="7C4808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263C">
              <w:rPr>
                <w:rFonts w:ascii="Arial" w:hAnsi="Arial" w:cs="Arial"/>
                <w:sz w:val="22"/>
                <w:szCs w:val="22"/>
                <w:lang w:val="en-US"/>
              </w:rPr>
              <w:t>DQ181797</w:t>
            </w:r>
          </w:p>
        </w:tc>
      </w:tr>
    </w:tbl>
    <w:p w14:paraId="2AD3F7D4" w14:textId="148918B1" w:rsidR="008F13F3" w:rsidRPr="00D6263C" w:rsidRDefault="008F13F3" w:rsidP="7C480884">
      <w:pPr>
        <w:rPr>
          <w:rFonts w:ascii="Arial" w:hAnsi="Arial" w:cs="Arial"/>
          <w:highlight w:val="yellow"/>
          <w:lang w:val="en-US"/>
        </w:rPr>
      </w:pPr>
    </w:p>
    <w:p w14:paraId="74FFE375" w14:textId="77777777" w:rsidR="008F13F3" w:rsidRPr="00D6263C" w:rsidRDefault="008F13F3" w:rsidP="7C480884">
      <w:pPr>
        <w:rPr>
          <w:rFonts w:ascii="Arial" w:hAnsi="Arial" w:cs="Arial"/>
          <w:highlight w:val="yellow"/>
          <w:lang w:val="en-US"/>
        </w:rPr>
      </w:pPr>
    </w:p>
    <w:p w14:paraId="1F7CF0B2" w14:textId="3E2CD518" w:rsidR="008F13F3" w:rsidRPr="00D6263C" w:rsidRDefault="000549DC" w:rsidP="008F13F3">
      <w:pPr>
        <w:jc w:val="center"/>
        <w:rPr>
          <w:rFonts w:ascii="Arial" w:hAnsi="Arial" w:cs="Arial"/>
          <w:highlight w:val="yellow"/>
          <w:lang w:val="en-US"/>
        </w:rPr>
      </w:pPr>
      <w:r w:rsidRPr="00D6263C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58F7E17E" wp14:editId="6B030A13">
            <wp:extent cx="5756910" cy="5537835"/>
            <wp:effectExtent l="0" t="0" r="0" b="0"/>
            <wp:docPr id="11893056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3056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53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BE8BD" w14:textId="77777777" w:rsidR="008F13F3" w:rsidRPr="00D6263C" w:rsidRDefault="008F13F3" w:rsidP="7C480884">
      <w:pPr>
        <w:rPr>
          <w:rFonts w:ascii="Arial" w:hAnsi="Arial" w:cs="Arial"/>
          <w:b/>
          <w:bCs/>
          <w:highlight w:val="yellow"/>
          <w:lang w:val="en-US"/>
        </w:rPr>
      </w:pPr>
    </w:p>
    <w:p w14:paraId="0634521E" w14:textId="77777777" w:rsidR="00DB7EAF" w:rsidRPr="00D6263C" w:rsidRDefault="00DB7EAF" w:rsidP="7C480884">
      <w:pPr>
        <w:rPr>
          <w:rFonts w:ascii="Arial" w:hAnsi="Arial" w:cs="Arial"/>
          <w:highlight w:val="yellow"/>
          <w:lang w:val="en-US"/>
        </w:rPr>
      </w:pPr>
    </w:p>
    <w:p w14:paraId="46B27A3B" w14:textId="462FB474" w:rsidR="00BA1A88" w:rsidRPr="00D6263C" w:rsidRDefault="00E677CE" w:rsidP="7C480884">
      <w:pPr>
        <w:rPr>
          <w:rFonts w:ascii="Arial" w:hAnsi="Arial" w:cs="Arial"/>
          <w:lang w:val="en-US"/>
        </w:rPr>
      </w:pPr>
      <w:r w:rsidRPr="00D6263C">
        <w:rPr>
          <w:rFonts w:ascii="Arial" w:hAnsi="Arial" w:cs="Arial"/>
          <w:b/>
          <w:bCs/>
          <w:lang w:val="en-US"/>
        </w:rPr>
        <w:t>Figure S</w:t>
      </w:r>
      <w:r w:rsidR="0063599D" w:rsidRPr="00D6263C">
        <w:rPr>
          <w:rFonts w:ascii="Arial" w:hAnsi="Arial" w:cs="Arial"/>
          <w:b/>
          <w:bCs/>
          <w:lang w:val="en-US"/>
        </w:rPr>
        <w:t>1</w:t>
      </w:r>
      <w:r w:rsidRPr="00D6263C">
        <w:rPr>
          <w:rFonts w:ascii="Arial" w:hAnsi="Arial" w:cs="Arial"/>
          <w:b/>
          <w:bCs/>
          <w:lang w:val="en-US"/>
        </w:rPr>
        <w:t xml:space="preserve">: </w:t>
      </w:r>
      <w:r w:rsidRPr="00D6263C">
        <w:rPr>
          <w:rFonts w:ascii="Arial" w:hAnsi="Arial" w:cs="Arial"/>
          <w:lang w:val="en-US"/>
        </w:rPr>
        <w:t>Proposed workflow</w:t>
      </w:r>
      <w:r w:rsidR="000549DC" w:rsidRPr="00D6263C">
        <w:rPr>
          <w:rFonts w:ascii="Arial" w:hAnsi="Arial" w:cs="Arial"/>
          <w:lang w:val="en-US"/>
        </w:rPr>
        <w:t>s</w:t>
      </w:r>
      <w:r w:rsidRPr="00D6263C">
        <w:rPr>
          <w:rFonts w:ascii="Arial" w:hAnsi="Arial" w:cs="Arial"/>
          <w:lang w:val="en-US"/>
        </w:rPr>
        <w:t xml:space="preserve"> leveraging DENV-2 CDC dengue typing kit gene target failure to asses DENV-2 / GVI prevalence</w:t>
      </w:r>
      <w:r w:rsidR="00DB7EAF" w:rsidRPr="00D6263C">
        <w:rPr>
          <w:rFonts w:ascii="Arial" w:hAnsi="Arial" w:cs="Arial"/>
          <w:lang w:val="en-US"/>
        </w:rPr>
        <w:t xml:space="preserve"> depicted in green (marked with the number 1 inside the circle)</w:t>
      </w:r>
      <w:r w:rsidR="00C13418">
        <w:rPr>
          <w:rFonts w:ascii="Arial" w:hAnsi="Arial" w:cs="Arial"/>
          <w:lang w:val="en-US"/>
        </w:rPr>
        <w:t xml:space="preserve"> </w:t>
      </w:r>
      <w:r w:rsidR="00BA1A88" w:rsidRPr="00D6263C">
        <w:rPr>
          <w:rFonts w:ascii="Arial" w:hAnsi="Arial" w:cs="Arial"/>
          <w:lang w:val="en-US"/>
        </w:rPr>
        <w:t>;</w:t>
      </w:r>
      <w:r w:rsidR="00DB7EAF" w:rsidRPr="00D6263C">
        <w:rPr>
          <w:rFonts w:ascii="Arial" w:hAnsi="Arial" w:cs="Arial"/>
          <w:lang w:val="en-US"/>
        </w:rPr>
        <w:t xml:space="preserve"> In red (circle with 2) the </w:t>
      </w:r>
      <w:r w:rsidR="00BA1A88" w:rsidRPr="00D6263C">
        <w:rPr>
          <w:rFonts w:ascii="Arial" w:hAnsi="Arial" w:cs="Arial"/>
          <w:lang w:val="en-US"/>
        </w:rPr>
        <w:t>alternate</w:t>
      </w:r>
      <w:r w:rsidR="00DB7EAF" w:rsidRPr="00D6263C">
        <w:rPr>
          <w:rFonts w:ascii="Arial" w:hAnsi="Arial" w:cs="Arial"/>
          <w:lang w:val="en-US"/>
        </w:rPr>
        <w:t xml:space="preserve"> workflow</w:t>
      </w:r>
      <w:r w:rsidR="00BA1A88" w:rsidRPr="00D6263C">
        <w:rPr>
          <w:rFonts w:ascii="Arial" w:hAnsi="Arial" w:cs="Arial"/>
          <w:lang w:val="en-US"/>
        </w:rPr>
        <w:t>.</w:t>
      </w:r>
      <w:r w:rsidR="00506E59" w:rsidRPr="00D6263C">
        <w:rPr>
          <w:rFonts w:ascii="Arial" w:hAnsi="Arial" w:cs="Arial"/>
          <w:lang w:val="en-US"/>
        </w:rPr>
        <w:t xml:space="preserve"> The workflow 1 is the most cost effective and recommended as primary line.</w:t>
      </w:r>
    </w:p>
    <w:p w14:paraId="73C36502" w14:textId="77777777" w:rsidR="00BA1A88" w:rsidRPr="00D6263C" w:rsidRDefault="00BA1A88" w:rsidP="7C480884">
      <w:pPr>
        <w:rPr>
          <w:rFonts w:ascii="Arial" w:hAnsi="Arial" w:cs="Arial"/>
          <w:lang w:val="en-US"/>
        </w:rPr>
      </w:pPr>
    </w:p>
    <w:p w14:paraId="568B938E" w14:textId="3A6BD6B9" w:rsidR="00925C7B" w:rsidRPr="00D6263C" w:rsidRDefault="00925C7B" w:rsidP="7C480884">
      <w:pPr>
        <w:rPr>
          <w:rFonts w:ascii="Arial" w:hAnsi="Arial" w:cs="Arial"/>
          <w:lang w:val="en-US"/>
        </w:rPr>
      </w:pPr>
    </w:p>
    <w:sectPr w:rsidR="00925C7B" w:rsidRPr="00D6263C" w:rsidSect="000E4C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DA6CE" w14:textId="77777777" w:rsidR="007662DB" w:rsidRDefault="007662DB" w:rsidP="00902E5B">
      <w:r>
        <w:separator/>
      </w:r>
    </w:p>
  </w:endnote>
  <w:endnote w:type="continuationSeparator" w:id="0">
    <w:p w14:paraId="4C8DCB69" w14:textId="77777777" w:rsidR="007662DB" w:rsidRDefault="007662DB" w:rsidP="00902E5B">
      <w:r>
        <w:continuationSeparator/>
      </w:r>
    </w:p>
  </w:endnote>
  <w:endnote w:type="continuationNotice" w:id="1">
    <w:p w14:paraId="74B4B8E2" w14:textId="77777777" w:rsidR="007662DB" w:rsidRDefault="007662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2506B" w14:textId="77777777" w:rsidR="007662DB" w:rsidRDefault="007662DB" w:rsidP="00902E5B">
      <w:r>
        <w:separator/>
      </w:r>
    </w:p>
  </w:footnote>
  <w:footnote w:type="continuationSeparator" w:id="0">
    <w:p w14:paraId="309AC39A" w14:textId="77777777" w:rsidR="007662DB" w:rsidRDefault="007662DB" w:rsidP="00902E5B">
      <w:r>
        <w:continuationSeparator/>
      </w:r>
    </w:p>
  </w:footnote>
  <w:footnote w:type="continuationNotice" w:id="1">
    <w:p w14:paraId="31F4C651" w14:textId="77777777" w:rsidR="007662DB" w:rsidRDefault="007662D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9269D1"/>
    <w:multiLevelType w:val="hybridMultilevel"/>
    <w:tmpl w:val="C1267BDE"/>
    <w:lvl w:ilvl="0" w:tplc="984655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8247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E5B"/>
    <w:rsid w:val="000013A2"/>
    <w:rsid w:val="00016945"/>
    <w:rsid w:val="00047C97"/>
    <w:rsid w:val="000549DC"/>
    <w:rsid w:val="000578B7"/>
    <w:rsid w:val="000651E9"/>
    <w:rsid w:val="000833F1"/>
    <w:rsid w:val="000B4075"/>
    <w:rsid w:val="000E4CD5"/>
    <w:rsid w:val="00107052"/>
    <w:rsid w:val="00124F6B"/>
    <w:rsid w:val="00183CB8"/>
    <w:rsid w:val="001A187E"/>
    <w:rsid w:val="001B46F1"/>
    <w:rsid w:val="001D792D"/>
    <w:rsid w:val="00200499"/>
    <w:rsid w:val="00207224"/>
    <w:rsid w:val="002328A2"/>
    <w:rsid w:val="00284248"/>
    <w:rsid w:val="00364C8D"/>
    <w:rsid w:val="00371ED9"/>
    <w:rsid w:val="003936FC"/>
    <w:rsid w:val="003C0F7B"/>
    <w:rsid w:val="003C2A73"/>
    <w:rsid w:val="003E3792"/>
    <w:rsid w:val="003F67BA"/>
    <w:rsid w:val="004C4574"/>
    <w:rsid w:val="004E561C"/>
    <w:rsid w:val="00506E59"/>
    <w:rsid w:val="00513B5B"/>
    <w:rsid w:val="00537EAB"/>
    <w:rsid w:val="00560223"/>
    <w:rsid w:val="006029CB"/>
    <w:rsid w:val="00623FFF"/>
    <w:rsid w:val="00632E15"/>
    <w:rsid w:val="0063599D"/>
    <w:rsid w:val="0067130D"/>
    <w:rsid w:val="00731E60"/>
    <w:rsid w:val="00736EAF"/>
    <w:rsid w:val="007662DB"/>
    <w:rsid w:val="007A54C3"/>
    <w:rsid w:val="007C0435"/>
    <w:rsid w:val="007E55F4"/>
    <w:rsid w:val="00823844"/>
    <w:rsid w:val="00825FFF"/>
    <w:rsid w:val="008C556A"/>
    <w:rsid w:val="008D5388"/>
    <w:rsid w:val="008F13F3"/>
    <w:rsid w:val="00902E5B"/>
    <w:rsid w:val="00903D83"/>
    <w:rsid w:val="00910836"/>
    <w:rsid w:val="00912763"/>
    <w:rsid w:val="00925C7B"/>
    <w:rsid w:val="009374E1"/>
    <w:rsid w:val="00937B82"/>
    <w:rsid w:val="00950F31"/>
    <w:rsid w:val="00972F95"/>
    <w:rsid w:val="00A328C1"/>
    <w:rsid w:val="00A43E59"/>
    <w:rsid w:val="00A57A72"/>
    <w:rsid w:val="00A60F77"/>
    <w:rsid w:val="00A7EE98"/>
    <w:rsid w:val="00A87189"/>
    <w:rsid w:val="00AB487B"/>
    <w:rsid w:val="00AC6294"/>
    <w:rsid w:val="00B031D2"/>
    <w:rsid w:val="00B26512"/>
    <w:rsid w:val="00B268AF"/>
    <w:rsid w:val="00B579B3"/>
    <w:rsid w:val="00B851FC"/>
    <w:rsid w:val="00BA1A88"/>
    <w:rsid w:val="00BB15EB"/>
    <w:rsid w:val="00BC5EE3"/>
    <w:rsid w:val="00C13418"/>
    <w:rsid w:val="00C400E0"/>
    <w:rsid w:val="00C44F60"/>
    <w:rsid w:val="00C96B2F"/>
    <w:rsid w:val="00CA27B4"/>
    <w:rsid w:val="00CF7B82"/>
    <w:rsid w:val="00D243ED"/>
    <w:rsid w:val="00D365D0"/>
    <w:rsid w:val="00D53782"/>
    <w:rsid w:val="00D6263C"/>
    <w:rsid w:val="00D8261F"/>
    <w:rsid w:val="00DB7EAF"/>
    <w:rsid w:val="00DC7298"/>
    <w:rsid w:val="00DD3329"/>
    <w:rsid w:val="00E069D3"/>
    <w:rsid w:val="00E2085D"/>
    <w:rsid w:val="00E35BB9"/>
    <w:rsid w:val="00E40EA3"/>
    <w:rsid w:val="00E677CE"/>
    <w:rsid w:val="00E73838"/>
    <w:rsid w:val="00E870A1"/>
    <w:rsid w:val="00ED3AED"/>
    <w:rsid w:val="00F40F0B"/>
    <w:rsid w:val="00F47820"/>
    <w:rsid w:val="00F733EF"/>
    <w:rsid w:val="01FD9225"/>
    <w:rsid w:val="025D6052"/>
    <w:rsid w:val="02B69655"/>
    <w:rsid w:val="03636BBE"/>
    <w:rsid w:val="03928087"/>
    <w:rsid w:val="03A7B966"/>
    <w:rsid w:val="0425F09E"/>
    <w:rsid w:val="04A2F498"/>
    <w:rsid w:val="04C024A4"/>
    <w:rsid w:val="05187E15"/>
    <w:rsid w:val="0530A5EB"/>
    <w:rsid w:val="068E1A68"/>
    <w:rsid w:val="06C4F552"/>
    <w:rsid w:val="06C53C2D"/>
    <w:rsid w:val="07FF5156"/>
    <w:rsid w:val="0822CE39"/>
    <w:rsid w:val="08C50D57"/>
    <w:rsid w:val="09BDFAA0"/>
    <w:rsid w:val="0A1EAD55"/>
    <w:rsid w:val="0A585CB7"/>
    <w:rsid w:val="0A62ECF4"/>
    <w:rsid w:val="0A6E0686"/>
    <w:rsid w:val="0AFEBC9B"/>
    <w:rsid w:val="0B1A0784"/>
    <w:rsid w:val="0BC95E37"/>
    <w:rsid w:val="0C003990"/>
    <w:rsid w:val="0C587022"/>
    <w:rsid w:val="0C990249"/>
    <w:rsid w:val="0D0EB286"/>
    <w:rsid w:val="0D6F7495"/>
    <w:rsid w:val="0D748CB2"/>
    <w:rsid w:val="0D8ED953"/>
    <w:rsid w:val="0DAFA491"/>
    <w:rsid w:val="0DC4DE8D"/>
    <w:rsid w:val="0DD8C7EF"/>
    <w:rsid w:val="0DE55583"/>
    <w:rsid w:val="0E0B3511"/>
    <w:rsid w:val="0E378909"/>
    <w:rsid w:val="0E491A08"/>
    <w:rsid w:val="0F0DC7D5"/>
    <w:rsid w:val="0FA7531C"/>
    <w:rsid w:val="1009366F"/>
    <w:rsid w:val="10FD78C8"/>
    <w:rsid w:val="1102E584"/>
    <w:rsid w:val="11B85060"/>
    <w:rsid w:val="125A2D1C"/>
    <w:rsid w:val="129EFA9F"/>
    <w:rsid w:val="12DE29E2"/>
    <w:rsid w:val="1471B420"/>
    <w:rsid w:val="1513DB80"/>
    <w:rsid w:val="156C3A6A"/>
    <w:rsid w:val="16695A06"/>
    <w:rsid w:val="1669E37C"/>
    <w:rsid w:val="169DEF9E"/>
    <w:rsid w:val="17785645"/>
    <w:rsid w:val="18410ED0"/>
    <w:rsid w:val="184332D7"/>
    <w:rsid w:val="18579149"/>
    <w:rsid w:val="19176D1F"/>
    <w:rsid w:val="191F98C1"/>
    <w:rsid w:val="19746310"/>
    <w:rsid w:val="199566B0"/>
    <w:rsid w:val="19CB1901"/>
    <w:rsid w:val="19F64F1A"/>
    <w:rsid w:val="1A33B9B1"/>
    <w:rsid w:val="1B626C1B"/>
    <w:rsid w:val="1BCF66EF"/>
    <w:rsid w:val="1BD0DC67"/>
    <w:rsid w:val="1C143A3B"/>
    <w:rsid w:val="1C8C965D"/>
    <w:rsid w:val="1CF7DCFF"/>
    <w:rsid w:val="1D19E98E"/>
    <w:rsid w:val="1D33D6D4"/>
    <w:rsid w:val="1E24169A"/>
    <w:rsid w:val="1E7BD62A"/>
    <w:rsid w:val="1EC9FB04"/>
    <w:rsid w:val="1F7B69EB"/>
    <w:rsid w:val="2021FFED"/>
    <w:rsid w:val="20884650"/>
    <w:rsid w:val="211361A5"/>
    <w:rsid w:val="215086E2"/>
    <w:rsid w:val="21D0443A"/>
    <w:rsid w:val="21D9954C"/>
    <w:rsid w:val="21E5FF7D"/>
    <w:rsid w:val="22196F0B"/>
    <w:rsid w:val="23AE02A2"/>
    <w:rsid w:val="242D6882"/>
    <w:rsid w:val="24E02CBF"/>
    <w:rsid w:val="24E7DE02"/>
    <w:rsid w:val="24F93FC1"/>
    <w:rsid w:val="25365769"/>
    <w:rsid w:val="25F4877A"/>
    <w:rsid w:val="25F8A876"/>
    <w:rsid w:val="261BA863"/>
    <w:rsid w:val="26465792"/>
    <w:rsid w:val="26E43F3E"/>
    <w:rsid w:val="2711B952"/>
    <w:rsid w:val="27453A3D"/>
    <w:rsid w:val="275F99BB"/>
    <w:rsid w:val="27AFA055"/>
    <w:rsid w:val="28B96743"/>
    <w:rsid w:val="28ED5953"/>
    <w:rsid w:val="2925EB31"/>
    <w:rsid w:val="29772B9A"/>
    <w:rsid w:val="29B48177"/>
    <w:rsid w:val="2A11CCB9"/>
    <w:rsid w:val="2A5BC3BF"/>
    <w:rsid w:val="2A6B3DD4"/>
    <w:rsid w:val="2AF73291"/>
    <w:rsid w:val="2B6DE16A"/>
    <w:rsid w:val="2B870A19"/>
    <w:rsid w:val="2D084604"/>
    <w:rsid w:val="2D18CF2E"/>
    <w:rsid w:val="2D9352F9"/>
    <w:rsid w:val="2DECDF4E"/>
    <w:rsid w:val="2E1A3768"/>
    <w:rsid w:val="2E411C85"/>
    <w:rsid w:val="2EC35EBE"/>
    <w:rsid w:val="2EFBDAB3"/>
    <w:rsid w:val="2FDAF1BE"/>
    <w:rsid w:val="2FE8A2AB"/>
    <w:rsid w:val="2FFFCF37"/>
    <w:rsid w:val="306BC6BC"/>
    <w:rsid w:val="30B3FC83"/>
    <w:rsid w:val="30E97220"/>
    <w:rsid w:val="310DF415"/>
    <w:rsid w:val="3113C1A6"/>
    <w:rsid w:val="311B8D3B"/>
    <w:rsid w:val="317237BF"/>
    <w:rsid w:val="31771755"/>
    <w:rsid w:val="318ACD6B"/>
    <w:rsid w:val="31F5B739"/>
    <w:rsid w:val="3206E2C6"/>
    <w:rsid w:val="320C365C"/>
    <w:rsid w:val="325C76B2"/>
    <w:rsid w:val="327E5ADB"/>
    <w:rsid w:val="32E92653"/>
    <w:rsid w:val="339EE38C"/>
    <w:rsid w:val="33B01188"/>
    <w:rsid w:val="3429E0D2"/>
    <w:rsid w:val="348EDCA7"/>
    <w:rsid w:val="3492DDF7"/>
    <w:rsid w:val="34A37F92"/>
    <w:rsid w:val="35203C3B"/>
    <w:rsid w:val="3571D3D1"/>
    <w:rsid w:val="361E1F5B"/>
    <w:rsid w:val="3621FE9A"/>
    <w:rsid w:val="36935C20"/>
    <w:rsid w:val="378D1D0A"/>
    <w:rsid w:val="386042C6"/>
    <w:rsid w:val="3876EF7F"/>
    <w:rsid w:val="39856623"/>
    <w:rsid w:val="3A5BF9BA"/>
    <w:rsid w:val="3A601D8F"/>
    <w:rsid w:val="3A8A40DF"/>
    <w:rsid w:val="3AD3C418"/>
    <w:rsid w:val="3B12A916"/>
    <w:rsid w:val="3B191BFA"/>
    <w:rsid w:val="3B49640F"/>
    <w:rsid w:val="3B54649F"/>
    <w:rsid w:val="3B556DEB"/>
    <w:rsid w:val="3BF6F0D7"/>
    <w:rsid w:val="3BFF4581"/>
    <w:rsid w:val="3BFF96ED"/>
    <w:rsid w:val="3DAF30E4"/>
    <w:rsid w:val="3DE57F20"/>
    <w:rsid w:val="3E11A9CE"/>
    <w:rsid w:val="3E11F561"/>
    <w:rsid w:val="3E4E15D3"/>
    <w:rsid w:val="3E9ACD50"/>
    <w:rsid w:val="3EAD58B4"/>
    <w:rsid w:val="3EF2B2EB"/>
    <w:rsid w:val="3F121509"/>
    <w:rsid w:val="3FB71C8E"/>
    <w:rsid w:val="4002D037"/>
    <w:rsid w:val="40FF09F5"/>
    <w:rsid w:val="4120B541"/>
    <w:rsid w:val="41C605A0"/>
    <w:rsid w:val="4348D799"/>
    <w:rsid w:val="4472C11A"/>
    <w:rsid w:val="44B7FF1E"/>
    <w:rsid w:val="44F86DBA"/>
    <w:rsid w:val="4521AD28"/>
    <w:rsid w:val="460536BF"/>
    <w:rsid w:val="46206A97"/>
    <w:rsid w:val="46E45E49"/>
    <w:rsid w:val="4729569E"/>
    <w:rsid w:val="472DD3BD"/>
    <w:rsid w:val="4782001C"/>
    <w:rsid w:val="47B15F56"/>
    <w:rsid w:val="47CE001E"/>
    <w:rsid w:val="480C9E68"/>
    <w:rsid w:val="483F65A1"/>
    <w:rsid w:val="4872FCE4"/>
    <w:rsid w:val="4940E761"/>
    <w:rsid w:val="4A02F735"/>
    <w:rsid w:val="4A10B68E"/>
    <w:rsid w:val="4B178029"/>
    <w:rsid w:val="4B8A55C1"/>
    <w:rsid w:val="4C00F01A"/>
    <w:rsid w:val="4D8D833B"/>
    <w:rsid w:val="4E36A178"/>
    <w:rsid w:val="4E902B8D"/>
    <w:rsid w:val="4EFC90F0"/>
    <w:rsid w:val="4F0D78F4"/>
    <w:rsid w:val="4F1B4C96"/>
    <w:rsid w:val="5018EE21"/>
    <w:rsid w:val="50275FD5"/>
    <w:rsid w:val="5030F583"/>
    <w:rsid w:val="515EDEA8"/>
    <w:rsid w:val="518D8E3F"/>
    <w:rsid w:val="51989307"/>
    <w:rsid w:val="520BA320"/>
    <w:rsid w:val="5259E58E"/>
    <w:rsid w:val="525FE924"/>
    <w:rsid w:val="528193BB"/>
    <w:rsid w:val="532E0512"/>
    <w:rsid w:val="53FFECAD"/>
    <w:rsid w:val="5464A89E"/>
    <w:rsid w:val="54A00185"/>
    <w:rsid w:val="54BAAA35"/>
    <w:rsid w:val="54E3E7E2"/>
    <w:rsid w:val="5511903D"/>
    <w:rsid w:val="5635DCC6"/>
    <w:rsid w:val="56B2286C"/>
    <w:rsid w:val="56F7655D"/>
    <w:rsid w:val="57321C08"/>
    <w:rsid w:val="573FBB4A"/>
    <w:rsid w:val="57675757"/>
    <w:rsid w:val="579BF316"/>
    <w:rsid w:val="58314C97"/>
    <w:rsid w:val="58366DD2"/>
    <w:rsid w:val="58539BED"/>
    <w:rsid w:val="58671C0D"/>
    <w:rsid w:val="58EC587C"/>
    <w:rsid w:val="595F330E"/>
    <w:rsid w:val="59AB87D3"/>
    <w:rsid w:val="59E7EEF2"/>
    <w:rsid w:val="5A985020"/>
    <w:rsid w:val="5AADE59C"/>
    <w:rsid w:val="5ADA1944"/>
    <w:rsid w:val="5AF87C7C"/>
    <w:rsid w:val="5B2F59E3"/>
    <w:rsid w:val="5B77A721"/>
    <w:rsid w:val="5BCFEEB6"/>
    <w:rsid w:val="5BEF8D63"/>
    <w:rsid w:val="5C510FB2"/>
    <w:rsid w:val="5C5E3B9E"/>
    <w:rsid w:val="5C803B9F"/>
    <w:rsid w:val="5CF71E34"/>
    <w:rsid w:val="5D0D954B"/>
    <w:rsid w:val="5D7D36DB"/>
    <w:rsid w:val="5DA3B96E"/>
    <w:rsid w:val="5EB0738C"/>
    <w:rsid w:val="5F0C4D8E"/>
    <w:rsid w:val="5FA74222"/>
    <w:rsid w:val="5FF8445B"/>
    <w:rsid w:val="60414C17"/>
    <w:rsid w:val="606A2C6B"/>
    <w:rsid w:val="60E07CC7"/>
    <w:rsid w:val="61100319"/>
    <w:rsid w:val="61976EC5"/>
    <w:rsid w:val="62C2CF81"/>
    <w:rsid w:val="62E89F51"/>
    <w:rsid w:val="63977469"/>
    <w:rsid w:val="63ADD84A"/>
    <w:rsid w:val="63E1F31A"/>
    <w:rsid w:val="64A90039"/>
    <w:rsid w:val="651FE12F"/>
    <w:rsid w:val="65E3D5C8"/>
    <w:rsid w:val="661E2834"/>
    <w:rsid w:val="66811AD1"/>
    <w:rsid w:val="66A0D592"/>
    <w:rsid w:val="671E8696"/>
    <w:rsid w:val="684DBA18"/>
    <w:rsid w:val="685F6AE0"/>
    <w:rsid w:val="6875CD97"/>
    <w:rsid w:val="688ED449"/>
    <w:rsid w:val="68C468B1"/>
    <w:rsid w:val="68D76707"/>
    <w:rsid w:val="68E4D814"/>
    <w:rsid w:val="69E5273D"/>
    <w:rsid w:val="69E6F85F"/>
    <w:rsid w:val="6ACA89D2"/>
    <w:rsid w:val="6B331267"/>
    <w:rsid w:val="6BA82DAE"/>
    <w:rsid w:val="6C271A5A"/>
    <w:rsid w:val="6C80C597"/>
    <w:rsid w:val="6CD80AEA"/>
    <w:rsid w:val="6DD45209"/>
    <w:rsid w:val="6E1D523D"/>
    <w:rsid w:val="6E2D2DA5"/>
    <w:rsid w:val="6E31D865"/>
    <w:rsid w:val="6E6C6F01"/>
    <w:rsid w:val="6EC1BA16"/>
    <w:rsid w:val="70420D59"/>
    <w:rsid w:val="7055AD8E"/>
    <w:rsid w:val="70C5D0A5"/>
    <w:rsid w:val="7136B588"/>
    <w:rsid w:val="713E951F"/>
    <w:rsid w:val="713FB8BC"/>
    <w:rsid w:val="714E4185"/>
    <w:rsid w:val="71653DAF"/>
    <w:rsid w:val="7183D08A"/>
    <w:rsid w:val="7192F25C"/>
    <w:rsid w:val="723FDF6E"/>
    <w:rsid w:val="730ED2F5"/>
    <w:rsid w:val="7312B359"/>
    <w:rsid w:val="736F0F22"/>
    <w:rsid w:val="73F02692"/>
    <w:rsid w:val="749027DC"/>
    <w:rsid w:val="74ED56A7"/>
    <w:rsid w:val="758ED283"/>
    <w:rsid w:val="75B01785"/>
    <w:rsid w:val="75D65488"/>
    <w:rsid w:val="75F2299F"/>
    <w:rsid w:val="764C049C"/>
    <w:rsid w:val="7686E254"/>
    <w:rsid w:val="76FA49CA"/>
    <w:rsid w:val="779877AB"/>
    <w:rsid w:val="77C9202E"/>
    <w:rsid w:val="784E99FC"/>
    <w:rsid w:val="78ADEB32"/>
    <w:rsid w:val="79492F88"/>
    <w:rsid w:val="79D245C1"/>
    <w:rsid w:val="79EE4F99"/>
    <w:rsid w:val="79F2D23B"/>
    <w:rsid w:val="7A257BDE"/>
    <w:rsid w:val="7A9429DD"/>
    <w:rsid w:val="7AD4F90C"/>
    <w:rsid w:val="7AFAA20F"/>
    <w:rsid w:val="7B7FAA72"/>
    <w:rsid w:val="7BA29E9B"/>
    <w:rsid w:val="7BB11B9A"/>
    <w:rsid w:val="7C2DA8A2"/>
    <w:rsid w:val="7C480884"/>
    <w:rsid w:val="7CF9F4BC"/>
    <w:rsid w:val="7D1A9AF8"/>
    <w:rsid w:val="7E10AC3D"/>
    <w:rsid w:val="7E2088F7"/>
    <w:rsid w:val="7E3F64AA"/>
    <w:rsid w:val="7EE057C5"/>
    <w:rsid w:val="7EE5521D"/>
    <w:rsid w:val="7F940CED"/>
    <w:rsid w:val="7F9946A7"/>
    <w:rsid w:val="7FE3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464AC"/>
  <w15:docId w15:val="{F9725B16-B02D-924B-A3A1-FCC642E7D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2E5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2E5B"/>
  </w:style>
  <w:style w:type="paragraph" w:styleId="Pieddepage">
    <w:name w:val="footer"/>
    <w:basedOn w:val="Normal"/>
    <w:link w:val="PieddepageCar"/>
    <w:uiPriority w:val="99"/>
    <w:unhideWhenUsed/>
    <w:rsid w:val="00902E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2E5B"/>
  </w:style>
  <w:style w:type="table" w:styleId="Grilledutableau">
    <w:name w:val="Table Grid"/>
    <w:basedOn w:val="TableauNormal"/>
    <w:uiPriority w:val="39"/>
    <w:rsid w:val="00902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902E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E2085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070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0705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0705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70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7052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10705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25C7B"/>
    <w:rPr>
      <w:color w:val="954F72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925C7B"/>
    <w:pPr>
      <w:tabs>
        <w:tab w:val="left" w:pos="260"/>
      </w:tabs>
      <w:ind w:left="720" w:hanging="720"/>
    </w:pPr>
    <w:rPr>
      <w:rFonts w:ascii="Palatino Linotype" w:hAnsi="Palatino Linotype"/>
      <w:lang w:val="en-US"/>
    </w:rPr>
  </w:style>
  <w:style w:type="character" w:customStyle="1" w:styleId="BibliographyCar">
    <w:name w:val="Bibliography Car"/>
    <w:basedOn w:val="Policepardfaut"/>
    <w:link w:val="Bibliographie1"/>
    <w:rsid w:val="00925C7B"/>
    <w:rPr>
      <w:rFonts w:ascii="Palatino Linotype" w:hAnsi="Palatino Linotype"/>
      <w:lang w:val="en-US"/>
    </w:rPr>
  </w:style>
  <w:style w:type="paragraph" w:customStyle="1" w:styleId="Bibliographie2">
    <w:name w:val="Bibliographie2"/>
    <w:basedOn w:val="Normal"/>
    <w:link w:val="BibliographyCar1"/>
    <w:rsid w:val="00CF7B82"/>
    <w:pPr>
      <w:tabs>
        <w:tab w:val="left" w:pos="260"/>
      </w:tabs>
      <w:spacing w:after="240"/>
      <w:ind w:left="264" w:hanging="264"/>
    </w:pPr>
    <w:rPr>
      <w:rFonts w:ascii="Palatino Linotype" w:hAnsi="Palatino Linotype"/>
      <w:lang w:val="en-US"/>
    </w:rPr>
  </w:style>
  <w:style w:type="character" w:customStyle="1" w:styleId="BibliographyCar1">
    <w:name w:val="Bibliography Car1"/>
    <w:basedOn w:val="Policepardfaut"/>
    <w:link w:val="Bibliographie2"/>
    <w:rsid w:val="00CF7B82"/>
    <w:rPr>
      <w:rFonts w:ascii="Palatino Linotype" w:hAnsi="Palatino Linotype"/>
      <w:lang w:val="en-US"/>
    </w:rPr>
  </w:style>
  <w:style w:type="character" w:styleId="Mentionnonrsolue">
    <w:name w:val="Unresolved Mention"/>
    <w:basedOn w:val="Policepardfaut"/>
    <w:uiPriority w:val="99"/>
    <w:rsid w:val="00C134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0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ENG</dc:creator>
  <cp:keywords/>
  <dc:description/>
  <cp:lastModifiedBy>Microsoft Office User</cp:lastModifiedBy>
  <cp:revision>4</cp:revision>
  <dcterms:created xsi:type="dcterms:W3CDTF">2025-05-09T06:44:00Z</dcterms:created>
  <dcterms:modified xsi:type="dcterms:W3CDTF">2025-05-09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VnpiLF1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